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0BB" w:rsidRPr="002950BB" w:rsidRDefault="006C7D76" w:rsidP="00274F88">
      <w:pPr>
        <w:pStyle w:val="Caption"/>
        <w:rPr>
          <w:rFonts w:eastAsia="Times New Roman"/>
          <w:b/>
          <w:lang w:val="en-US"/>
        </w:rPr>
      </w:pPr>
      <w:bookmarkStart w:id="0" w:name="_Toc480972197"/>
      <w:r>
        <w:rPr>
          <w:rFonts w:eastAsia="Times New Roman"/>
          <w:b/>
          <w:lang w:val="en-US"/>
        </w:rPr>
        <w:t>Additional</w:t>
      </w:r>
      <w:r w:rsidR="00B57D42">
        <w:rPr>
          <w:rFonts w:hint="eastAsia"/>
          <w:b/>
          <w:lang w:val="en-US" w:eastAsia="zh-CN"/>
        </w:rPr>
        <w:t xml:space="preserve"> Table </w:t>
      </w:r>
      <w:proofErr w:type="spellStart"/>
      <w:r w:rsidR="00B57D42">
        <w:rPr>
          <w:rFonts w:hint="eastAsia"/>
          <w:b/>
          <w:lang w:val="en-US" w:eastAsia="zh-CN"/>
        </w:rPr>
        <w:t>S</w:t>
      </w:r>
      <w:r w:rsidR="002950BB" w:rsidRPr="002950BB">
        <w:rPr>
          <w:rFonts w:eastAsia="Times New Roman"/>
          <w:b/>
          <w:lang w:val="en-US"/>
        </w:rPr>
        <w:t>1</w:t>
      </w:r>
      <w:proofErr w:type="spellEnd"/>
    </w:p>
    <w:p w:rsidR="00274F88" w:rsidRPr="00B57D42" w:rsidRDefault="00B57D42" w:rsidP="00B57D42">
      <w:pPr>
        <w:pStyle w:val="Caption"/>
        <w:spacing w:before="0" w:after="0"/>
        <w:jc w:val="center"/>
        <w:rPr>
          <w:rFonts w:eastAsia="Times New Roman"/>
          <w:sz w:val="22"/>
          <w:szCs w:val="22"/>
          <w:lang w:val="en-US"/>
        </w:rPr>
      </w:pPr>
      <w:r w:rsidRPr="00B57D42">
        <w:rPr>
          <w:rFonts w:hint="eastAsia"/>
          <w:sz w:val="22"/>
          <w:szCs w:val="22"/>
          <w:lang w:val="en-US" w:eastAsia="zh-CN"/>
        </w:rPr>
        <w:t xml:space="preserve">Table S1. </w:t>
      </w:r>
      <w:r w:rsidR="00274F88" w:rsidRPr="00B57D42">
        <w:rPr>
          <w:rFonts w:eastAsia="Times New Roman"/>
          <w:sz w:val="22"/>
          <w:szCs w:val="22"/>
          <w:lang w:val="en-US"/>
        </w:rPr>
        <w:t>Mass balances of state variables in the model</w:t>
      </w:r>
      <w:bookmarkEnd w:id="0"/>
    </w:p>
    <w:tbl>
      <w:tblPr>
        <w:tblW w:w="9420" w:type="dxa"/>
        <w:tblLook w:val="04A0"/>
      </w:tblPr>
      <w:tblGrid>
        <w:gridCol w:w="511"/>
        <w:gridCol w:w="7393"/>
        <w:gridCol w:w="1516"/>
      </w:tblGrid>
      <w:tr w:rsidR="00274F88" w:rsidRPr="00507D8C" w:rsidTr="00507D8C">
        <w:trPr>
          <w:trHeight w:val="402"/>
          <w:tblHeader/>
        </w:trPr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b/>
                <w:sz w:val="20"/>
                <w:lang w:eastAsia="en-US"/>
              </w:rPr>
            </w:pPr>
            <w:r w:rsidRPr="00507D8C">
              <w:rPr>
                <w:rFonts w:eastAsia="Times New Roman"/>
                <w:b/>
                <w:sz w:val="20"/>
                <w:lang w:eastAsia="en-US"/>
              </w:rPr>
              <w:t>No.</w:t>
            </w:r>
          </w:p>
        </w:tc>
        <w:tc>
          <w:tcPr>
            <w:tcW w:w="7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b/>
                <w:sz w:val="20"/>
                <w:lang w:val="en-US" w:eastAsia="en-US"/>
              </w:rPr>
            </w:pPr>
            <w:r w:rsidRPr="00507D8C">
              <w:rPr>
                <w:rFonts w:eastAsia="Times New Roman"/>
                <w:b/>
                <w:sz w:val="20"/>
                <w:lang w:val="en-US" w:eastAsia="en-US"/>
              </w:rPr>
              <w:t>Mass balances of each metabolit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b/>
                <w:sz w:val="20"/>
                <w:lang w:eastAsia="en-US"/>
              </w:rPr>
            </w:pPr>
            <w:r w:rsidRPr="00507D8C">
              <w:rPr>
                <w:rFonts w:eastAsia="Times New Roman"/>
                <w:b/>
                <w:sz w:val="20"/>
                <w:lang w:eastAsia="en-US"/>
              </w:rPr>
              <w:t>Unit</w:t>
            </w:r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AA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 xml:space="preserve">=+ V_GLDH - (V_growth * AA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CA" w:eastAsia="en-US"/>
              </w:rPr>
            </w:pPr>
            <w:r w:rsidRPr="00507D8C">
              <w:rPr>
                <w:rFonts w:eastAsia="Times New Roman"/>
                <w:i/>
                <w:sz w:val="20"/>
                <w:lang w:val="en-CA"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val="en-CA"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val="en-CA" w:eastAsia="en-US"/>
              </w:rPr>
              <w:t>/day</w:t>
            </w:r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val="en-CA" w:eastAsia="en-US"/>
              </w:rPr>
            </w:pPr>
            <w:r w:rsidRPr="00011242">
              <w:rPr>
                <w:rFonts w:eastAsia="Times New Roman"/>
                <w:sz w:val="20"/>
                <w:lang w:val="en-CA" w:eastAsia="en-US"/>
              </w:rPr>
              <w:t>2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ADP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>=+ V_PPRiBP - V_CK + V_AK - (V_growth * ADP)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CA" w:eastAsia="en-US"/>
              </w:rPr>
            </w:pPr>
            <w:r w:rsidRPr="00507D8C">
              <w:rPr>
                <w:rFonts w:eastAsia="Times New Roman"/>
                <w:i/>
                <w:sz w:val="20"/>
                <w:lang w:val="en-CA"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val="en-CA"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val="en-CA" w:eastAsia="en-US"/>
              </w:rPr>
              <w:t>/day</w:t>
            </w:r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val="en-CA" w:eastAsia="en-US"/>
              </w:rPr>
            </w:pPr>
            <w:r w:rsidRPr="00011242">
              <w:rPr>
                <w:rFonts w:eastAsia="Times New Roman"/>
                <w:sz w:val="20"/>
                <w:lang w:val="en-CA" w:eastAsia="en-US"/>
              </w:rPr>
              <w:t>3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AKG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=+ V_ISOD - V_AKGDH - V_GLDH - (V_growth * AKG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4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ATP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CK </m:t>
                </m:r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 xml:space="preserve">- 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>V</m:t>
                </m:r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>_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>AK</m:t>
                </m:r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 xml:space="preserve"> - (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>V</m:t>
                </m:r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>_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>growt</m:t>
                </m:r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 xml:space="preserve">h * 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>ATP</m:t>
                </m:r>
                <m:r>
                  <w:rPr>
                    <w:rFonts w:ascii="Cambria Math" w:eastAsia="Times New Roman" w:hAnsi="Cambria Math"/>
                    <w:sz w:val="20"/>
                    <w:lang w:eastAsia="en-US"/>
                  </w:rPr>
                  <m:t>)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CA" w:eastAsia="en-US"/>
              </w:rPr>
            </w:pPr>
            <w:r w:rsidRPr="00507D8C">
              <w:rPr>
                <w:rFonts w:eastAsia="Times New Roman"/>
                <w:i/>
                <w:sz w:val="20"/>
                <w:lang w:val="en-CA"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val="en-CA"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val="en-CA" w:eastAsia="en-US"/>
              </w:rPr>
              <w:t>/day</w:t>
            </w:r>
          </w:p>
        </w:tc>
      </w:tr>
      <w:tr w:rsidR="00274F88" w:rsidRPr="00507D8C" w:rsidTr="00011242">
        <w:trPr>
          <w:trHeight w:val="585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val="en-CA" w:eastAsia="en-US"/>
              </w:rPr>
            </w:pPr>
            <w:r w:rsidRPr="00011242">
              <w:rPr>
                <w:rFonts w:eastAsia="Times New Roman"/>
                <w:sz w:val="20"/>
                <w:lang w:val="en-CA" w:eastAsia="en-US"/>
              </w:rPr>
              <w:t>5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AcCOA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PDH - V_CS -(12 * V_FASN) +(12 * V_Lipase) -(V_growth * AcCOA) - (V_growth_AcCOA * V_growth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6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CIT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CS + V_MLD - V_ISOD - (V_growth * CIT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7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 xml:space="preserve">F6P 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= + V_GPI - V_PFK + V_FBPase +(2 * V_TK) - (V_growth * F6P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8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FUM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SDH - V_FH - (V_growth * FUM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9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G1P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PGM -(25 * V_ADPG) +(25 * V_AP) - (V_growth * G1P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0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G6P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HK - V_GPI - V_G6PDH - V_PGM - (V_growth * G6P) - (V_growth_G6P * V_growth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1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GD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=  +(2 * V_PFK) -(2 * V_FBPase) - V_PGK + V_TK - V_TPI - (V_growth * GD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2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GlyP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TPI - V_GPAT - (V_growth * GD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3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Lipid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GPAT + V_FASN - V_Lipase - (V_growth * Lipid) - (V_growth_Lipid * V_growth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lastRenderedPageBreak/>
              <w:t>14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MAL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- V_MLD + V_FH - V_ME - (V_growth * MAL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5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PEP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 + V_PGK - V_PK + V_ME - (V_growth * PEP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6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 xml:space="preserve">PYR 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>= + V_PK - V_PDH + V_GHMT - (V_growth * PYR) - (V_growth_PYR * V_growth)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7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RX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G6PDH -(3 * V_TK) - V_PPRiBP - (V_growth * RX) - (V_growth_RX * V_growth)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8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SCOA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AKGDH - V_SCOAS - (V_growth * SCOA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19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SUCC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= + V_SCOAS - V_SDH - (V_growth * SUCC)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20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>Starch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 xml:space="preserve">  = + V_ADPG - V_AP - (V_growth * Starch)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21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CA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CA" w:eastAsia="en-US"/>
                      </w:rPr>
                      <m:t>EGLC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 xml:space="preserve"> = ( - V_HK ) * X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22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CA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CA" w:eastAsia="en-US"/>
                      </w:rPr>
                      <m:t xml:space="preserve">X 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 xml:space="preserve">= V_growth *  X 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gDW</w:t>
            </w:r>
            <w:proofErr w:type="spellEnd"/>
            <w:r w:rsidRPr="00507D8C">
              <w:rPr>
                <w:rFonts w:eastAsia="Times New Roman"/>
                <w:i/>
                <w:sz w:val="20"/>
                <w:lang w:eastAsia="en-US"/>
              </w:rPr>
              <w:t>/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23</w:t>
            </w:r>
          </w:p>
        </w:tc>
        <w:tc>
          <w:tcPr>
            <w:tcW w:w="7393" w:type="dxa"/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CA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r>
                      <w:rPr>
                        <w:rFonts w:ascii="Cambria Math" w:eastAsia="Times New Roman" w:hAnsi="Cambria Math"/>
                        <w:sz w:val="20"/>
                        <w:lang w:val="en-CA" w:eastAsia="en-US"/>
                      </w:rPr>
                      <m:t>GLY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CA" w:eastAsia="en-US"/>
                  </w:rPr>
                  <m:t>= ( - V_GHMT ) *X</m:t>
                </m:r>
              </m:oMath>
            </m:oMathPara>
          </w:p>
        </w:tc>
        <w:tc>
          <w:tcPr>
            <w:tcW w:w="1516" w:type="dxa"/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  <w:tr w:rsidR="00274F88" w:rsidRPr="00507D8C" w:rsidTr="00011242">
        <w:trPr>
          <w:trHeight w:val="402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F88" w:rsidRPr="00011242" w:rsidRDefault="00274F88" w:rsidP="002E546E">
            <w:pPr>
              <w:spacing w:before="0" w:after="0" w:line="480" w:lineRule="auto"/>
              <w:jc w:val="center"/>
              <w:rPr>
                <w:rFonts w:eastAsia="Times New Roman"/>
                <w:sz w:val="20"/>
                <w:lang w:eastAsia="en-US"/>
              </w:rPr>
            </w:pPr>
            <w:r w:rsidRPr="00011242">
              <w:rPr>
                <w:rFonts w:eastAsia="Times New Roman"/>
                <w:sz w:val="20"/>
                <w:lang w:eastAsia="en-US"/>
              </w:rPr>
              <w:t>24</w:t>
            </w:r>
          </w:p>
        </w:tc>
        <w:tc>
          <w:tcPr>
            <w:tcW w:w="7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4F88" w:rsidRPr="00011242" w:rsidRDefault="008E3873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val="en-US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iCs/>
                        <w:kern w:val="24"/>
                        <w:sz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sz w:val="20"/>
                            <w:lang w:val="en-US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sz w:val="20"/>
                            <w:lang w:val="en-US" w:eastAsia="en-US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sz w:val="20"/>
                            <w:lang w:val="en-US" w:eastAsia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sz w:val="20"/>
                        <w:lang w:val="en-US" w:eastAsia="en-US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/>
                        <w:kern w:val="24"/>
                        <w:sz w:val="20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kern w:val="24"/>
                    <w:sz w:val="20"/>
                    <w:lang w:val="en-CA"/>
                  </w:rPr>
                  <m:t xml:space="preserve"> </m:t>
                </m:r>
                <m:r>
                  <w:rPr>
                    <w:rFonts w:ascii="Cambria Math" w:eastAsia="Times New Roman" w:hAnsi="Cambria Math"/>
                    <w:sz w:val="20"/>
                    <w:lang w:val="en-US" w:eastAsia="en-US"/>
                  </w:rPr>
                  <m:t>= ( + V_PDH + V_G6PDH + V_ISOD + V_AKGDH + V_ME ) * X</m:t>
                </m:r>
              </m:oMath>
            </m:oMathPara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74F88" w:rsidRPr="00507D8C" w:rsidRDefault="00274F88" w:rsidP="002E546E">
            <w:pPr>
              <w:spacing w:before="0" w:after="0" w:line="480" w:lineRule="auto"/>
              <w:rPr>
                <w:rFonts w:eastAsia="Times New Roman"/>
                <w:i/>
                <w:sz w:val="20"/>
                <w:lang w:eastAsia="en-US"/>
              </w:rPr>
            </w:pPr>
            <w:r w:rsidRPr="00507D8C">
              <w:rPr>
                <w:rFonts w:eastAsia="Times New Roman"/>
                <w:i/>
                <w:sz w:val="20"/>
                <w:lang w:eastAsia="en-US"/>
              </w:rPr>
              <w:t>mmol/L/</w:t>
            </w:r>
            <w:proofErr w:type="spellStart"/>
            <w:r w:rsidRPr="00507D8C">
              <w:rPr>
                <w:rFonts w:eastAsia="Times New Roman"/>
                <w:i/>
                <w:sz w:val="20"/>
                <w:lang w:eastAsia="en-US"/>
              </w:rPr>
              <w:t>day</w:t>
            </w:r>
            <w:proofErr w:type="spellEnd"/>
          </w:p>
        </w:tc>
      </w:tr>
    </w:tbl>
    <w:p w:rsidR="00B74395" w:rsidRDefault="006C7D76" w:rsidP="00D777CA">
      <w:pPr>
        <w:spacing w:before="0" w:after="0"/>
      </w:pPr>
      <w:bookmarkStart w:id="1" w:name="_GoBack"/>
      <w:bookmarkEnd w:id="1"/>
    </w:p>
    <w:sectPr w:rsidR="00B74395" w:rsidSect="00BE049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6636" w:rsidRDefault="00AA6636" w:rsidP="002E546E">
      <w:pPr>
        <w:spacing w:before="0" w:after="0" w:line="240" w:lineRule="auto"/>
      </w:pPr>
      <w:r>
        <w:separator/>
      </w:r>
    </w:p>
  </w:endnote>
  <w:endnote w:type="continuationSeparator" w:id="0">
    <w:p w:rsidR="00AA6636" w:rsidRDefault="00AA6636" w:rsidP="002E546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546E" w:rsidRDefault="002E546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546E" w:rsidRDefault="002E546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546E" w:rsidRDefault="002E54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6636" w:rsidRDefault="00AA6636" w:rsidP="002E546E">
      <w:pPr>
        <w:spacing w:before="0" w:after="0" w:line="240" w:lineRule="auto"/>
      </w:pPr>
      <w:r>
        <w:separator/>
      </w:r>
    </w:p>
  </w:footnote>
  <w:footnote w:type="continuationSeparator" w:id="0">
    <w:p w:rsidR="00AA6636" w:rsidRDefault="00AA6636" w:rsidP="002E546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546E" w:rsidRDefault="002E546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546E" w:rsidRDefault="002E546E" w:rsidP="002E546E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546E" w:rsidRDefault="002E546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4BE9"/>
    <w:rsid w:val="00011242"/>
    <w:rsid w:val="00274F88"/>
    <w:rsid w:val="002950BB"/>
    <w:rsid w:val="002E546E"/>
    <w:rsid w:val="00507D8C"/>
    <w:rsid w:val="006C7D76"/>
    <w:rsid w:val="00803E1C"/>
    <w:rsid w:val="00824BE9"/>
    <w:rsid w:val="00880657"/>
    <w:rsid w:val="008C62D0"/>
    <w:rsid w:val="008E3873"/>
    <w:rsid w:val="00AA6636"/>
    <w:rsid w:val="00B57D42"/>
    <w:rsid w:val="00B81C6A"/>
    <w:rsid w:val="00BE0498"/>
    <w:rsid w:val="00D777CA"/>
    <w:rsid w:val="00DB3ACC"/>
    <w:rsid w:val="00DD4825"/>
    <w:rsid w:val="00E70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F88"/>
    <w:pPr>
      <w:spacing w:before="120" w:after="120" w:line="360" w:lineRule="auto"/>
      <w:jc w:val="both"/>
    </w:pPr>
    <w:rPr>
      <w:rFonts w:ascii="Times New Roman" w:hAnsi="Times New Roman" w:cs="Times New Roman"/>
      <w:sz w:val="24"/>
      <w:szCs w:val="20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74F88"/>
  </w:style>
  <w:style w:type="paragraph" w:styleId="BalloonText">
    <w:name w:val="Balloon Text"/>
    <w:basedOn w:val="Normal"/>
    <w:link w:val="BalloonTextChar"/>
    <w:uiPriority w:val="99"/>
    <w:semiHidden/>
    <w:unhideWhenUsed/>
    <w:rsid w:val="002E546E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46E"/>
    <w:rPr>
      <w:rFonts w:ascii="Times New Roman" w:hAnsi="Times New Roman" w:cs="Times New Roman"/>
      <w:sz w:val="18"/>
      <w:szCs w:val="18"/>
      <w:lang w:val="fr-CA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2E5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E546E"/>
    <w:rPr>
      <w:rFonts w:ascii="Times New Roman" w:hAnsi="Times New Roman" w:cs="Times New Roman"/>
      <w:sz w:val="18"/>
      <w:szCs w:val="18"/>
      <w:lang w:val="fr-CA"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2E546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E546E"/>
    <w:rPr>
      <w:rFonts w:ascii="Times New Roman" w:hAnsi="Times New Roman" w:cs="Times New Roman"/>
      <w:sz w:val="18"/>
      <w:szCs w:val="18"/>
      <w:lang w:val="fr-CA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1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ut</Company>
  <LinksUpToDate>false</LinksUpToDate>
  <CharactersWithSpaces>2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jie ren</dc:creator>
  <cp:lastModifiedBy>0012764</cp:lastModifiedBy>
  <cp:revision>11</cp:revision>
  <cp:lastPrinted>2019-02-22T10:33:00Z</cp:lastPrinted>
  <dcterms:created xsi:type="dcterms:W3CDTF">2017-04-28T16:52:00Z</dcterms:created>
  <dcterms:modified xsi:type="dcterms:W3CDTF">2019-06-20T10:11:00Z</dcterms:modified>
</cp:coreProperties>
</file>